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C94" w:rsidRDefault="00363C94" w:rsidP="00401C46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D054CE">
        <w:rPr>
          <w:rFonts w:ascii="Times New Roman" w:hAnsi="Times New Roman" w:cs="Times New Roman"/>
          <w:lang w:val="en-US"/>
        </w:rPr>
        <w:t>Table S</w:t>
      </w:r>
      <w:r w:rsidR="00F20E13">
        <w:rPr>
          <w:rFonts w:ascii="Times New Roman" w:hAnsi="Times New Roman" w:cs="Times New Roman"/>
          <w:lang w:val="en-US"/>
        </w:rPr>
        <w:t>4</w:t>
      </w:r>
      <w:r w:rsidRPr="00D054CE">
        <w:rPr>
          <w:rFonts w:ascii="Times New Roman" w:hAnsi="Times New Roman" w:cs="Times New Roman"/>
          <w:lang w:val="en-US"/>
        </w:rPr>
        <w:t xml:space="preserve">. </w:t>
      </w:r>
      <w:r w:rsidRPr="00A53DFA">
        <w:rPr>
          <w:rFonts w:ascii="Times New Roman" w:eastAsia="Times New Roman" w:hAnsi="Times New Roman" w:cs="Times New Roman"/>
          <w:lang w:val="en-US"/>
        </w:rPr>
        <w:t xml:space="preserve">References used for the Y chromosome </w:t>
      </w:r>
      <w:r w:rsidRPr="00A53DFA">
        <w:rPr>
          <w:rFonts w:ascii="Times New Roman" w:hAnsi="Times New Roman" w:cs="Times New Roman"/>
          <w:lang w:val="en-US"/>
        </w:rPr>
        <w:t xml:space="preserve">and mtDNA </w:t>
      </w:r>
      <w:r w:rsidRPr="00A53DFA">
        <w:rPr>
          <w:rFonts w:ascii="Times New Roman" w:eastAsia="Times New Roman" w:hAnsi="Times New Roman" w:cs="Times New Roman"/>
          <w:lang w:val="en-US"/>
        </w:rPr>
        <w:t>database</w:t>
      </w:r>
    </w:p>
    <w:p w:rsidR="00401C46" w:rsidRPr="00D054CE" w:rsidRDefault="00401C46" w:rsidP="00401C46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806"/>
        <w:gridCol w:w="10393"/>
      </w:tblGrid>
      <w:tr w:rsidR="00A53DFA" w:rsidRPr="00A53DFA" w:rsidTr="00401C4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Genetic marker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N°</w:t>
            </w:r>
          </w:p>
        </w:tc>
        <w:tc>
          <w:tcPr>
            <w:tcW w:w="10393" w:type="dxa"/>
            <w:tcBorders>
              <w:top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Citation</w:t>
            </w:r>
          </w:p>
        </w:tc>
      </w:tr>
      <w:tr w:rsidR="00A53DFA" w:rsidRPr="00A53DFA" w:rsidTr="00401C4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Y-chr.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3" w:type="dxa"/>
            <w:tcBorders>
              <w:bottom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53DFA" w:rsidRPr="00A53DFA" w:rsidTr="00401C46">
        <w:tc>
          <w:tcPr>
            <w:tcW w:w="1701" w:type="dxa"/>
            <w:tcBorders>
              <w:top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0393" w:type="dxa"/>
            <w:tcBorders>
              <w:top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Al-Zahery N, et al. </w:t>
            </w:r>
            <w:r w:rsidRPr="00D054CE">
              <w:rPr>
                <w:rFonts w:ascii="Times New Roman" w:hAnsi="Times New Roman" w:cs="Times New Roman"/>
                <w:lang w:val="en-US"/>
              </w:rPr>
              <w:t xml:space="preserve">(2003) Y-chromosome and mtDNA polymorphisms in Iraq, a crossroad of the early human dispersal and of post-Neolithic migr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Mol Phylogenet Evol</w:t>
            </w:r>
            <w:r w:rsidRPr="00A53DFA">
              <w:rPr>
                <w:rFonts w:ascii="Times New Roman" w:hAnsi="Times New Roman" w:cs="Times New Roman"/>
              </w:rPr>
              <w:t xml:space="preserve"> 2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58-7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054CE">
              <w:rPr>
                <w:rFonts w:ascii="Times New Roman" w:hAnsi="Times New Roman" w:cs="Times New Roman"/>
                <w:lang w:val="en-US"/>
              </w:rPr>
              <w:t xml:space="preserve">Behar DM, et al. (2004) Contrasting patterns of Y chromosome variation in Ashkenazi Jewish and host non-Jewish European popul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1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54-65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054CE">
              <w:rPr>
                <w:rFonts w:ascii="Times New Roman" w:hAnsi="Times New Roman" w:cs="Times New Roman"/>
                <w:lang w:val="en-US"/>
              </w:rPr>
              <w:t xml:space="preserve">Biro AZ, Zalan, A, Volgyi, A &amp; Pamjav, H (2009) A Y-chromosomal comparison of the Madjars (Kazakhstan) and the Magyars (Hungary)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3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05-1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054CE">
              <w:rPr>
                <w:rFonts w:ascii="Times New Roman" w:hAnsi="Times New Roman" w:cs="Times New Roman"/>
                <w:lang w:val="en-US"/>
              </w:rPr>
              <w:t xml:space="preserve">Bittles AH, Black, ML &amp; Wang, W (2007) Physical anthropology and ethnicity in Asia: the transition from anthropometry to genome-based studi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J Physiol Anthropol</w:t>
            </w:r>
            <w:r w:rsidRPr="00A53DFA">
              <w:rPr>
                <w:rFonts w:ascii="Times New Roman" w:hAnsi="Times New Roman" w:cs="Times New Roman"/>
              </w:rPr>
              <w:t xml:space="preserve"> 26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77-8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054CE">
              <w:rPr>
                <w:rFonts w:ascii="Times New Roman" w:hAnsi="Times New Roman" w:cs="Times New Roman"/>
                <w:lang w:val="en-US"/>
              </w:rPr>
              <w:t xml:space="preserve">Bosch E, et al. (2006) Paternal and maternal lineages in the Balkans show a homogeneous landscape over linguistic barriers, except for the isolated Aromu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7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59-87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054CE">
              <w:rPr>
                <w:rFonts w:ascii="Times New Roman" w:hAnsi="Times New Roman" w:cs="Times New Roman"/>
                <w:lang w:val="en-US"/>
              </w:rPr>
              <w:t xml:space="preserve">Chen Z, et al. (2011) Brief communication: Y-chromosome haplogroup analysis indicates that Chinese Tuvans share distinctive affinity with Siberian Tuva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4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92-7.</w:t>
            </w:r>
          </w:p>
        </w:tc>
      </w:tr>
      <w:tr w:rsidR="00A53DFA" w:rsidRPr="00F20BF6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0393" w:type="dxa"/>
          </w:tcPr>
          <w:p w:rsidR="00A53DFA" w:rsidRPr="00640264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Cinnioglu C, et al. (2004) Excavating Y-chromosome haplotype strata in Anatolia. </w:t>
            </w:r>
            <w:r w:rsidRPr="00640264">
              <w:rPr>
                <w:rFonts w:ascii="Times New Roman" w:hAnsi="Times New Roman" w:cs="Times New Roman"/>
                <w:i/>
                <w:iCs/>
                <w:lang w:val="en-US"/>
              </w:rPr>
              <w:t>Hum Genet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 114</w:t>
            </w:r>
            <w:r w:rsidRPr="00640264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 127-48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640264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Comas D, et al. (2000) Georgian and kurd mtDNA sequence analysis shows a lack of correlation between languages and female genetic lineag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1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5-16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Cordaux R, et al. (2004) Independent origins of Indian caste and tribal paternal lineag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Curr Biol</w:t>
            </w:r>
            <w:r w:rsidRPr="00A53DFA">
              <w:rPr>
                <w:rFonts w:ascii="Times New Roman" w:hAnsi="Times New Roman" w:cs="Times New Roman"/>
              </w:rPr>
              <w:t xml:space="preserve"> 1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31-5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Derenko M, et al. (2006) Contrasting patterns of Y-chromosome variation in South Siberian populations from Baikal and Altai-Sayan reg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1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591-60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Derenko MV, et al. (2002) Polymorphism of Y-chromosome diallelic loci in native populations of Altai-Sayan regio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Rus J Genet</w:t>
            </w:r>
            <w:r w:rsidRPr="00A53DFA">
              <w:rPr>
                <w:rFonts w:ascii="Times New Roman" w:hAnsi="Times New Roman" w:cs="Times New Roman"/>
              </w:rPr>
              <w:t xml:space="preserve"> 3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09-31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Dulik MC, Osipova, LP &amp; Schurr, TG (2011) Y-chromosome variation in Altaian Kazakhs reveals a common paternal gene pool for Kazakhs and the influence of Mongolian expans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LoS One</w:t>
            </w:r>
            <w:r w:rsidRPr="00A53DFA">
              <w:rPr>
                <w:rFonts w:ascii="Times New Roman" w:hAnsi="Times New Roman" w:cs="Times New Roman"/>
              </w:rPr>
              <w:t xml:space="preserve"> 6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e17548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Fechner A, et al. (2008) Boundaries and clines in the West Eurasian Y-chromosome landscape: insights from the European part of Russ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3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1-7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Firasat S, et al. (2007) Y-chromosomal evidence for a limited Greek contribution to the Pathan population of Pakist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Eur J Hum Genet</w:t>
            </w:r>
            <w:r w:rsidRPr="00A53DFA">
              <w:rPr>
                <w:rFonts w:ascii="Times New Roman" w:hAnsi="Times New Roman" w:cs="Times New Roman"/>
              </w:rPr>
              <w:t xml:space="preserve"> 1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21-6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Flores C, et al. (2005) Isolates in a corridor of migrations: a high-resolution analysis of Y-chromosome variation in Jord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J Hum Genet</w:t>
            </w:r>
            <w:r w:rsidRPr="00A53DFA">
              <w:rPr>
                <w:rFonts w:ascii="Times New Roman" w:hAnsi="Times New Roman" w:cs="Times New Roman"/>
              </w:rPr>
              <w:t xml:space="preserve"> 5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35-4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Gayden T, et al. (2007) The Himalayas as a directional barrier to gene flow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8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84-9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Haber M, et al. (2012) Afghanistan's ethnic groups share a Y-chromosomal heritage structured by historical event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LoS One</w:t>
            </w:r>
            <w:r w:rsidRPr="00A53DFA">
              <w:rPr>
                <w:rFonts w:ascii="Times New Roman" w:hAnsi="Times New Roman" w:cs="Times New Roman"/>
              </w:rPr>
              <w:t xml:space="preserve"> 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e34288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Hammer MF, et al. (2006) Dual origins of the Japanese: common ground for hunter-gatherer and farmer Y chromosom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J Hum Genet</w:t>
            </w:r>
            <w:r w:rsidRPr="00A53DFA">
              <w:rPr>
                <w:rFonts w:ascii="Times New Roman" w:hAnsi="Times New Roman" w:cs="Times New Roman"/>
              </w:rPr>
              <w:t xml:space="preserve"> 5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7-58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Hudjashov G, et al. (2007) Revealing the prehistoric settlement of Australia by Y chromosome and mtDNA analysi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roc Natl Acad Sci U S A</w:t>
            </w:r>
            <w:r w:rsidRPr="00A53DFA">
              <w:rPr>
                <w:rFonts w:ascii="Times New Roman" w:hAnsi="Times New Roman" w:cs="Times New Roman"/>
              </w:rPr>
              <w:t xml:space="preserve"> 10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726-3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Jin HJ, et al. (2003) Y-chromosomal DNA haplogroups and their implications for the dual origins of the Korea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1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7-35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arafet TM, et al. (2002) High levels of Y-chromosome differentiation among native Siberian populations and the genetic signature of a boreal hunter-gatherer way of lif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Biol</w:t>
            </w:r>
            <w:r w:rsidRPr="00A53DFA">
              <w:rPr>
                <w:rFonts w:ascii="Times New Roman" w:hAnsi="Times New Roman" w:cs="Times New Roman"/>
              </w:rPr>
              <w:t xml:space="preserve"> 7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761-8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arafet TM, et al. (1999) Ancestral Asian source(s) of new world Y-chromosome founder haplotyp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6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17-3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atoh T, et al. (2005) Genetic features of Mongolian ethnic groups revealed by Y-chromosomal analysi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Gene</w:t>
            </w:r>
            <w:r w:rsidRPr="00A53DFA">
              <w:rPr>
                <w:rFonts w:ascii="Times New Roman" w:hAnsi="Times New Roman" w:cs="Times New Roman"/>
              </w:rPr>
              <w:t xml:space="preserve"> 346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63-7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eyser-Tracqui C, Crubezy, E &amp; Ludes, B (2003) Nuclear and mitochondrial DNA analysis of a 2,000-year-old </w:t>
            </w:r>
            <w:r w:rsidRPr="00640264">
              <w:rPr>
                <w:rFonts w:ascii="Times New Roman" w:hAnsi="Times New Roman" w:cs="Times New Roman"/>
                <w:lang w:val="en-US"/>
              </w:rPr>
              <w:lastRenderedPageBreak/>
              <w:t xml:space="preserve">necropolis in the Egyin Gol Valley of Mongol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3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47-6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Keyser-Tracqui C, et al. 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(2006) Population origins in Mongolia: genetic structure analysis of ancient and modern DN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3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72-8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ing RJ, et al. (2008) Differential Y-chromosome Anatolian influences on the Greek and Cretan Neolithic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7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05-1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ivisild T, et al. (2003) The genetic heritage of the earliest settlers persists both in Indian tribal and caste popul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13-3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umar V, et al. (2007) Y-chromosome evidence suggests a common paternal heritage of Austro-Asiatic popul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BMC Evol Biol</w:t>
            </w:r>
            <w:r w:rsidRPr="00A53DFA">
              <w:rPr>
                <w:rFonts w:ascii="Times New Roman" w:hAnsi="Times New Roman" w:cs="Times New Roman"/>
              </w:rPr>
              <w:t xml:space="preserve"> 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7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Lacau H, et al. (2012) Afghanistan from a Y-chromosome perspectiv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Eur J Hum Genet</w:t>
            </w:r>
            <w:r w:rsidRPr="00A53DFA">
              <w:rPr>
                <w:rFonts w:ascii="Times New Roman" w:hAnsi="Times New Roman" w:cs="Times New Roman"/>
              </w:rPr>
              <w:t>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Lell JT, et al. (2002) The dual origin and Siberian affinities of Native American Y chromosom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92-206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Li H, Cho, K, Kidd, JR &amp; Kidd, KK (2009) Genetic landscape of Eurasia and "admixture" in Uyghur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8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934-7; author reply 937-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Malyarchuk B, et al. (2010) Phylogeography of the Y-chromosome haplogroup C in northern Euras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7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539-46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Marchani EE, et al. (2008) Culture creates genetic structure in the Caucasus: autosomal, mitochondrial, and Y-chromosomal variation in Daghest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BMC Genet</w:t>
            </w:r>
            <w:r w:rsidRPr="00A53DFA">
              <w:rPr>
                <w:rFonts w:ascii="Times New Roman" w:hAnsi="Times New Roman" w:cs="Times New Roman"/>
              </w:rPr>
              <w:t xml:space="preserve"> 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7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Martinez L, et al. (2007) Paleolithic Y-haplogroup heritage predominates in a Cretan highland plateau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Eur J Hum Genet</w:t>
            </w:r>
            <w:r w:rsidRPr="00A53DFA">
              <w:rPr>
                <w:rFonts w:ascii="Times New Roman" w:hAnsi="Times New Roman" w:cs="Times New Roman"/>
              </w:rPr>
              <w:t xml:space="preserve"> 1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85-9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et al. (2004) Mitochondrial DNA and Y-chromosome variation in the caucasu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6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05-2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et al. (2005) Genetic evidence for the Mongolian ancestry of Kalmyk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2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46-5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et al. (2004) Genetic evidence concerning the origins of South and North Ossetia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6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</w:t>
            </w:r>
            <w:r w:rsidRPr="00A53DFA">
              <w:rPr>
                <w:rFonts w:ascii="Times New Roman" w:hAnsi="Times New Roman" w:cs="Times New Roman"/>
              </w:rPr>
              <w:lastRenderedPageBreak/>
              <w:t>588-9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et al. (2005) MtDNA and Y-chromosome variation in Kurdish group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6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01-1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et al. (2009) mtDNA and Y-chromosome variation in the Talysh of Iran and Azerbaij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3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2-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et al. (2006) Concomitant replacement of language and mtDNA in South Caspian populations of Ir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Curr Biol</w:t>
            </w:r>
            <w:r w:rsidRPr="00A53DFA">
              <w:rPr>
                <w:rFonts w:ascii="Times New Roman" w:hAnsi="Times New Roman" w:cs="Times New Roman"/>
              </w:rPr>
              <w:t xml:space="preserve"> 16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668-7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et al. (2008) Close genetic relationship between Semitic-speaking and Indo-European-speaking groups in Ir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7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41-5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Nasidze I, Sarkisian, T, Kerimov, A &amp; Stoneking, M (2003) Testing hypotheses of language replacement in the Caucasus: evidence from the Y-chromosom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1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55-6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Pakendorf B, et al. (2006) Investigating the effects of prehistoric migrations in Siberia: genetic variation and the origins of Yakut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2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34-53.</w:t>
            </w:r>
          </w:p>
        </w:tc>
      </w:tr>
      <w:tr w:rsidR="00A53DFA" w:rsidRPr="00F20BF6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10393" w:type="dxa"/>
          </w:tcPr>
          <w:p w:rsidR="00A53DFA" w:rsidRPr="00640264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Qamar R, et al. (2002) Y-chromosomal DNA variation in Pakistan. </w:t>
            </w:r>
            <w:proofErr w:type="gramStart"/>
            <w:r w:rsidRPr="00640264">
              <w:rPr>
                <w:rFonts w:ascii="Times New Roman" w:hAnsi="Times New Roman" w:cs="Times New Roman"/>
                <w:i/>
                <w:iCs/>
                <w:lang w:val="en-US"/>
              </w:rPr>
              <w:t>Am</w:t>
            </w:r>
            <w:proofErr w:type="gramEnd"/>
            <w:r w:rsidRPr="0064026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J Hum Genet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 70</w:t>
            </w:r>
            <w:r w:rsidRPr="00640264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 1107-2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640264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Quintana-Murci L, et al. 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(2004) Where west meets east: the complex mtDNA landscape of the southwest and Central Asian corridor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27-45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Ramana GV, et al. (2001) Y-chromosome SNP haplotypes suggest evidence of gene flow among caste, tribe, and the migrant Siddi populations of Andhra Pradesh, South Ind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Eur J Hum Genet</w:t>
            </w:r>
            <w:r w:rsidRPr="00A53DFA">
              <w:rPr>
                <w:rFonts w:ascii="Times New Roman" w:hAnsi="Times New Roman" w:cs="Times New Roman"/>
              </w:rPr>
              <w:t xml:space="preserve"> 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695-70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Regueiro M, et al. (2006) Iran: tricontinental nexus for Y-chromosome driven migratio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Hered</w:t>
            </w:r>
            <w:r w:rsidRPr="00A53DFA">
              <w:rPr>
                <w:rFonts w:ascii="Times New Roman" w:hAnsi="Times New Roman" w:cs="Times New Roman"/>
              </w:rPr>
              <w:t xml:space="preserve"> 6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32-4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Rosser ZH, et al. (2000) Y-chromosomal diversity in Europe is clinal and influenced primarily by geography, rather than by languag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6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526-4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Sahoo S, et al. (2006) A prehistory of Indian Y chromosomes: evaluating demic diffusion scenario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roc Natl Acad Sci U S A</w:t>
            </w:r>
            <w:r w:rsidRPr="00A53DFA">
              <w:rPr>
                <w:rFonts w:ascii="Times New Roman" w:hAnsi="Times New Roman" w:cs="Times New Roman"/>
              </w:rPr>
              <w:t xml:space="preserve"> 103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43-8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Semino O, et al. (2000) The genetic legacy of Paleolithic Homo sapiens sapiens in extant Europeans: a Y chromosome perspectiv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Science</w:t>
            </w:r>
            <w:r w:rsidRPr="00A53DFA">
              <w:rPr>
                <w:rFonts w:ascii="Times New Roman" w:hAnsi="Times New Roman" w:cs="Times New Roman"/>
              </w:rPr>
              <w:t xml:space="preserve"> 29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155-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Sengupta S, et al. (2006) Polarity and temporality of high-resolution y-chromosome distributions in India identify both indigenous and exogenous expansions and reveal minor genetic influence of Central Asian pastoralist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02-2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Sharma S, et al. (2007) A novel subgroup Q5 of human Y-chromosomal haplogroup Q in Ind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BMC Evol Biol</w:t>
            </w:r>
            <w:r w:rsidRPr="00A53DFA">
              <w:rPr>
                <w:rFonts w:ascii="Times New Roman" w:hAnsi="Times New Roman" w:cs="Times New Roman"/>
              </w:rPr>
              <w:t xml:space="preserve"> 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3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Su B, et al. (2000) Polynesian origins: insights from the Y chromosom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roc Natl Acad Sci U S A</w:t>
            </w:r>
            <w:r w:rsidRPr="00A53DFA">
              <w:rPr>
                <w:rFonts w:ascii="Times New Roman" w:hAnsi="Times New Roman" w:cs="Times New Roman"/>
              </w:rPr>
              <w:t xml:space="preserve"> 9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225-8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Su B, et al. (1999) Y-Chromosome evidence for a northward migration of modern humans into Eastern Asia during the last Ice Ag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6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718-2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Tajima A, et al. (2004) Genetic origins of the Ainu inferred from combined DNA analyses of maternal and paternal lineag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J Hum Genet</w:t>
            </w:r>
            <w:r w:rsidRPr="00A53DFA">
              <w:rPr>
                <w:rFonts w:ascii="Times New Roman" w:hAnsi="Times New Roman" w:cs="Times New Roman"/>
              </w:rPr>
              <w:t xml:space="preserve"> 4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87-9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Tajima A, et al. (2002) Three major lineages of Asian Y chromosomes: implications for the peopling of east and southeast As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1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0-8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Thangaraj K, et al. (2010) The influence of natural barriers in shaping the genetic structure of Maharashtra popul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LoS One</w:t>
            </w:r>
            <w:r w:rsidRPr="00A53DFA">
              <w:rPr>
                <w:rFonts w:ascii="Times New Roman" w:hAnsi="Times New Roman" w:cs="Times New Roman"/>
              </w:rPr>
              <w:t xml:space="preserve"> 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e1528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Trivedi R, et al. (2007) High Resolution Phylogeographic Map of Y-Chromosomes Reveal the Genetic Signatures of Pleistocene Origin of Indian Popul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The Anthropologist</w:t>
            </w:r>
            <w:r w:rsidRPr="00A53DFA">
              <w:rPr>
                <w:rFonts w:ascii="Times New Roman" w:hAnsi="Times New Roman" w:cs="Times New Roman"/>
              </w:rPr>
              <w:t xml:space="preserve"> 3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93-41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Wells RS, et al. (2001) The Eurasian heartland: a continental perspective on Y-chromosome diversity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roc Natl Acad Sci U S A</w:t>
            </w:r>
            <w:r w:rsidRPr="00A53DFA">
              <w:rPr>
                <w:rFonts w:ascii="Times New Roman" w:hAnsi="Times New Roman" w:cs="Times New Roman"/>
              </w:rPr>
              <w:t xml:space="preserve"> 9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0244-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Wen B, et al. (2004) Genetic evidence supports demic diffusion of Han cultur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A53DFA">
              <w:rPr>
                <w:rFonts w:ascii="Times New Roman" w:hAnsi="Times New Roman" w:cs="Times New Roman"/>
              </w:rPr>
              <w:t xml:space="preserve"> 43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02-5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Wen B, et al. (2004) Analyses of genetic structure of Tibeto-Burman populations reveals sex-biased admixture in southern Tibeto-Burma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56-65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Xue Y, et al. (2006) Male demography in East Asia: a north-south contrast in human population expansion tim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Genetics</w:t>
            </w:r>
            <w:r w:rsidRPr="00A53DFA">
              <w:rPr>
                <w:rFonts w:ascii="Times New Roman" w:hAnsi="Times New Roman" w:cs="Times New Roman"/>
              </w:rPr>
              <w:t xml:space="preserve"> 17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431-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Yao YG, et al. (2004) Different matrilineal contributions to genetic structure of ethnic groups in the silk road region </w:t>
            </w:r>
            <w:r w:rsidRPr="00640264">
              <w:rPr>
                <w:rFonts w:ascii="Times New Roman" w:hAnsi="Times New Roman" w:cs="Times New Roman"/>
                <w:lang w:val="en-US"/>
              </w:rPr>
              <w:lastRenderedPageBreak/>
              <w:t xml:space="preserve">in chin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Mol Biol Evol</w:t>
            </w:r>
            <w:r w:rsidRPr="00A53DFA">
              <w:rPr>
                <w:rFonts w:ascii="Times New Roman" w:hAnsi="Times New Roman" w:cs="Times New Roman"/>
              </w:rPr>
              <w:t xml:space="preserve"> 2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265-8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Zerjal T, et al. (2002) A genetic landscape reshaped by recent events: Y-chromosomal insights into central As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66-8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Zerjal T, et al. (2003) The genetic legacy of the Mongol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717-2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Zhong H, et al. (2011) Extended Y chromosome investigation suggests postglacial migrations of modern humans into East Asia via the northern rout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Mol Biol Evol</w:t>
            </w:r>
            <w:r w:rsidRPr="00A53DFA">
              <w:rPr>
                <w:rFonts w:ascii="Times New Roman" w:hAnsi="Times New Roman" w:cs="Times New Roman"/>
              </w:rPr>
              <w:t xml:space="preserve"> 28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717-27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Zhong H, et al. (2010) Global distribution of Y-chromosome haplogroup C reveals the prehistoric migration routes of African exodus and early settlement in East As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J Hum Genet</w:t>
            </w:r>
            <w:r w:rsidRPr="00A53DFA">
              <w:rPr>
                <w:rFonts w:ascii="Times New Roman" w:hAnsi="Times New Roman" w:cs="Times New Roman"/>
              </w:rPr>
              <w:t xml:space="preserve"> 5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28-35.</w:t>
            </w:r>
          </w:p>
        </w:tc>
      </w:tr>
      <w:tr w:rsidR="00640264" w:rsidRPr="00640264" w:rsidTr="00401C46">
        <w:tc>
          <w:tcPr>
            <w:tcW w:w="1701" w:type="dxa"/>
          </w:tcPr>
          <w:p w:rsidR="00640264" w:rsidRPr="00A53DFA" w:rsidRDefault="00640264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640264" w:rsidRPr="00A53DFA" w:rsidRDefault="00640264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393" w:type="dxa"/>
          </w:tcPr>
          <w:p w:rsidR="00640264" w:rsidRPr="00640264" w:rsidRDefault="00640264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Grugni V, Battaglia V, Hooshiar Kashani B, Parolo S, Al-Zahery N, Achilli A, Olivieri A, Gandini F, Houshmand M, Sanati MH, et al. (2012) </w:t>
            </w:r>
            <w:r w:rsidRPr="00FD5D1B">
              <w:rPr>
                <w:rFonts w:ascii="Times New Roman" w:hAnsi="Times New Roman" w:cs="Times New Roman"/>
                <w:i/>
                <w:lang w:val="en-US"/>
              </w:rPr>
              <w:t>PLoS One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 7, e4125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401C46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mtDNA</w:t>
            </w: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Bamshad MJ, et al. (1998) Female gene flow stratifies Hindu cast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Nature</w:t>
            </w:r>
            <w:r w:rsidRPr="00A53DFA">
              <w:rPr>
                <w:rFonts w:ascii="Times New Roman" w:hAnsi="Times New Roman" w:cs="Times New Roman"/>
              </w:rPr>
              <w:t xml:space="preserve"> 39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651-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Bermisheva M, Tambets, K, Villems, R &amp; Khusnutdinova, E (2002) [Diversity of mitochondrial DNA haplotypes in ethnic populations of the Volga-Ural region of Russia] article in russi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Mol Biol (Mosk)</w:t>
            </w:r>
            <w:r w:rsidRPr="00A53DFA">
              <w:rPr>
                <w:rFonts w:ascii="Times New Roman" w:hAnsi="Times New Roman" w:cs="Times New Roman"/>
              </w:rPr>
              <w:t xml:space="preserve"> 36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990-100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Bermisheva MA, et al. (2005) [Analysis of mitochondrial DNA variation in the population of Oroks] article in russi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Genetika</w:t>
            </w:r>
            <w:r w:rsidRPr="00A53DFA">
              <w:rPr>
                <w:rFonts w:ascii="Times New Roman" w:hAnsi="Times New Roman" w:cs="Times New Roman"/>
              </w:rPr>
              <w:t xml:space="preserve"> 4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78-8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Chen F, et al. (2008) Genetic polymorphism of mitochondrial DNA HVS-I and HVS-II of Chinese Tu ethnic minority group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J Genet Genomics</w:t>
            </w:r>
            <w:r w:rsidRPr="00A53DFA">
              <w:rPr>
                <w:rFonts w:ascii="Times New Roman" w:hAnsi="Times New Roman" w:cs="Times New Roman"/>
              </w:rPr>
              <w:t xml:space="preserve"> 3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25-3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Comas D, et al. (2004) Admixture, migrations, and dispersals in Central Asia: evidence from maternal DNA lineag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Eur J Hum Genet</w:t>
            </w:r>
            <w:r w:rsidRPr="00A53DFA">
              <w:rPr>
                <w:rFonts w:ascii="Times New Roman" w:hAnsi="Times New Roman" w:cs="Times New Roman"/>
              </w:rPr>
              <w:t xml:space="preserve"> 1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95-50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Cordaux R, et al. (2003) Mitochondrial DNA analysis reveals diverse histories of tribal populations from Ind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Eur J Hum Genet</w:t>
            </w:r>
            <w:r w:rsidRPr="00A53DFA">
              <w:rPr>
                <w:rFonts w:ascii="Times New Roman" w:hAnsi="Times New Roman" w:cs="Times New Roman"/>
              </w:rPr>
              <w:t xml:space="preserve"> 1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53-6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Derenko M, et al. (2007) Phylogeographic analysis of mitochondrial DNA in northern Asian popul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8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025-4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Derenko MV, Malyarchuk, BA, Dambueva, IK &amp; Zakharov, IA (2003) Structure and diversity of the mitochondrial gene pools of south Siberia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Dokl Biol Sci</w:t>
            </w:r>
            <w:r w:rsidRPr="00A53DFA">
              <w:rPr>
                <w:rFonts w:ascii="Times New Roman" w:hAnsi="Times New Roman" w:cs="Times New Roman"/>
              </w:rPr>
              <w:t xml:space="preserve"> 393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557-6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Derenko MV &amp; Shields, GF (1997) [Diversity of mitochondrial DNA nucleotide sequences in three groups of aboriginal inhabitants of Northern Asia] article in russi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Mol Biol (Mosk)</w:t>
            </w:r>
            <w:r w:rsidRPr="00A53DFA">
              <w:rPr>
                <w:rFonts w:ascii="Times New Roman" w:hAnsi="Times New Roman" w:cs="Times New Roman"/>
              </w:rPr>
              <w:t xml:space="preserve"> 3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784-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Gibert M, et al. (2010) mtDNA variation in the Buryat population of the Barguzin Valley: New insights into the micro-evolutionary history of the Baikal are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Biol</w:t>
            </w:r>
            <w:r w:rsidRPr="00A53DFA">
              <w:rPr>
                <w:rFonts w:ascii="Times New Roman" w:hAnsi="Times New Roman" w:cs="Times New Roman"/>
              </w:rPr>
              <w:t xml:space="preserve"> 3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501-2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Irwin JA, et al. (2010) The mtDNA composition of Uzbekistan: a microcosm of Central Asian patter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Int J Legal Med</w:t>
            </w:r>
            <w:r w:rsidRPr="00A53DFA">
              <w:rPr>
                <w:rFonts w:ascii="Times New Roman" w:hAnsi="Times New Roman" w:cs="Times New Roman"/>
              </w:rPr>
              <w:t xml:space="preserve"> 12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95-20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Jin HJ, Kim, KC &amp; Kim, W (2010) Genetic diversity of two haploid markers in the Udegey population from southeastern Siber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4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03-1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Jin HJ, Tyler-Smith, C &amp; Kim, W (2009) The peopling of Korea revealed by analyses of mitochondrial DNA and Y-chromosomal marker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PLoS One</w:t>
            </w:r>
            <w:r w:rsidRPr="00A53DFA">
              <w:rPr>
                <w:rFonts w:ascii="Times New Roman" w:hAnsi="Times New Roman" w:cs="Times New Roman"/>
              </w:rPr>
              <w:t xml:space="preserve"> 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e421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ivisild T, et al. (1999) Deep common ancestry of indian and western-Eurasian mitochondrial DNA lineag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Curr Biol</w:t>
            </w:r>
            <w:r w:rsidRPr="00A53DFA">
              <w:rPr>
                <w:rFonts w:ascii="Times New Roman" w:hAnsi="Times New Roman" w:cs="Times New Roman"/>
              </w:rPr>
              <w:t xml:space="preserve"> 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331-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ivisild T, et al. (2003) The genetic heritage of the earliest settlers persists both in Indian tribal and caste populatio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13-3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olman CJ, Sambuughin, N &amp; Bermingham, E (1996) Mitochondrial DNA analysis of Mongolian populations and implications for the origin of New World founder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Genetics</w:t>
            </w:r>
            <w:r w:rsidRPr="00A53DFA">
              <w:rPr>
                <w:rFonts w:ascii="Times New Roman" w:hAnsi="Times New Roman" w:cs="Times New Roman"/>
              </w:rPr>
              <w:t xml:space="preserve"> 142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321-34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Kong QP, et al. (2003) Mitochondrial DNA control region and cytochrome b sequence variation in the genus Mystacoleucus Gunther (Pisces: Cyprinidae: Barbinae) from Chin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Biochem Genet</w:t>
            </w:r>
            <w:r w:rsidRPr="00A53DFA">
              <w:rPr>
                <w:rFonts w:ascii="Times New Roman" w:hAnsi="Times New Roman" w:cs="Times New Roman"/>
              </w:rPr>
              <w:t xml:space="preserve"> 4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05-13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Metspalu M, et al. (2004) Most of the extant mtDNA boundaries in south and southwest Asia were likely shaped during the initial settlement of Eurasia by anatomically modern human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BMC Genet</w:t>
            </w:r>
            <w:r w:rsidRPr="00A53DFA">
              <w:rPr>
                <w:rFonts w:ascii="Times New Roman" w:hAnsi="Times New Roman" w:cs="Times New Roman"/>
              </w:rPr>
              <w:t xml:space="preserve"> 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6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Mountain JL, et al. (1995) Demographic history of India and mtDNA-sequence diversity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56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979-9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Pakendorf B, Novgorodov, IN, Osakovskij, VL &amp; Stoneking, M (2007) Mating patterns amongst Siberian reindeer herders: inferences from mtDNA and Y-chromosomal analyse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Phys Anthropol</w:t>
            </w:r>
            <w:r w:rsidRPr="00A53DFA">
              <w:rPr>
                <w:rFonts w:ascii="Times New Roman" w:hAnsi="Times New Roman" w:cs="Times New Roman"/>
              </w:rPr>
              <w:t xml:space="preserve"> 133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013-27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Puzyrev VP, et al. (2003) [MtDNA and Y-chromosome lineages in the Yakut population] article in russi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Genetika</w:t>
            </w:r>
            <w:r w:rsidRPr="00A53DFA">
              <w:rPr>
                <w:rFonts w:ascii="Times New Roman" w:hAnsi="Times New Roman" w:cs="Times New Roman"/>
              </w:rPr>
              <w:t xml:space="preserve"> 3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975-8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Quintana-Murci L, et al. 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(2004) Where west meets east: the complex mtDNA landscape of the southwest and Central Asian corridor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4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27-45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 xml:space="preserve">Quintana-Murci L, et al. 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(1999) Genetic evidence of an early exit of Homo sapiens sapiens from Africa through eastern Afric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Nat Genet</w:t>
            </w:r>
            <w:r w:rsidRPr="00A53DFA">
              <w:rPr>
                <w:rFonts w:ascii="Times New Roman" w:hAnsi="Times New Roman" w:cs="Times New Roman"/>
              </w:rPr>
              <w:t xml:space="preserve"> 23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437-4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Rakha A, et al. (2011) Forensic and genetic characterization of mtDNA from Pathans of Pakistan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Int J Legal Med</w:t>
            </w:r>
            <w:r w:rsidRPr="00A53DFA">
              <w:rPr>
                <w:rFonts w:ascii="Times New Roman" w:hAnsi="Times New Roman" w:cs="Times New Roman"/>
              </w:rPr>
              <w:t xml:space="preserve"> 12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841-8.</w:t>
            </w:r>
          </w:p>
        </w:tc>
      </w:tr>
      <w:tr w:rsidR="00A53DFA" w:rsidRPr="00640264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10393" w:type="dxa"/>
          </w:tcPr>
          <w:p w:rsidR="00A53DFA" w:rsidRPr="00640264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Reidla M, et al. (2003) Origin and diffusion of mtDNA haplogroup X. </w:t>
            </w:r>
            <w:r w:rsidRPr="00640264">
              <w:rPr>
                <w:rFonts w:ascii="Times New Roman" w:hAnsi="Times New Roman" w:cs="Times New Roman"/>
                <w:i/>
                <w:iCs/>
                <w:lang w:val="en-US"/>
              </w:rPr>
              <w:t>Am J Hum Genet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 73</w:t>
            </w:r>
            <w:r w:rsidRPr="00640264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640264">
              <w:rPr>
                <w:rFonts w:ascii="Times New Roman" w:hAnsi="Times New Roman" w:cs="Times New Roman"/>
                <w:lang w:val="en-US"/>
              </w:rPr>
              <w:t xml:space="preserve"> 1178-9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640264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Richards M, et al. (2000) Tracing European founder lineages in the Near Eastern mtDNA pool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67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251-76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Roychoudhury S, et al. (2001) Genomic structures and population histories of linguistically distinct tribal groups of Indi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0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339-50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Starikovskaya EB, et al. (2005) Mitochondrial DNA diversity in indigenous populations of the southern extent of Siberia, and the origins of Native American haplogroups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nn Hum Genet</w:t>
            </w:r>
            <w:r w:rsidRPr="00A53DFA">
              <w:rPr>
                <w:rFonts w:ascii="Times New Roman" w:hAnsi="Times New Roman" w:cs="Times New Roman"/>
              </w:rPr>
              <w:t xml:space="preserve"> 69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67-89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Wang W, et al. (2003) The origins and genetic structure of three co-resident Chinese Muslim populations: the Salar, Bo'an and Dongxiang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Hum Genet</w:t>
            </w:r>
            <w:r w:rsidRPr="00A53DFA">
              <w:rPr>
                <w:rFonts w:ascii="Times New Roman" w:hAnsi="Times New Roman" w:cs="Times New Roman"/>
              </w:rPr>
              <w:t xml:space="preserve"> 113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44-52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Yao YG, et al. (2002) Phylogeographic differentiation of mitochondrial DNA in Han Chinese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Am J Hum Genet</w:t>
            </w:r>
            <w:r w:rsidRPr="00A53DFA">
              <w:rPr>
                <w:rFonts w:ascii="Times New Roman" w:hAnsi="Times New Roman" w:cs="Times New Roman"/>
              </w:rPr>
              <w:t xml:space="preserve"> 70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635-51.</w:t>
            </w:r>
          </w:p>
        </w:tc>
      </w:tr>
      <w:tr w:rsidR="00A53DFA" w:rsidRPr="00A53DFA" w:rsidTr="00401C46">
        <w:tc>
          <w:tcPr>
            <w:tcW w:w="1701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10393" w:type="dxa"/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Yao YG, et al. (2004) Different matrilineal contributions to genetic structure of ethnic groups in the silk road region in china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Mol Biol Evol</w:t>
            </w:r>
            <w:r w:rsidRPr="00A53DFA">
              <w:rPr>
                <w:rFonts w:ascii="Times New Roman" w:hAnsi="Times New Roman" w:cs="Times New Roman"/>
              </w:rPr>
              <w:t xml:space="preserve"> 21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2265-80.</w:t>
            </w:r>
          </w:p>
        </w:tc>
      </w:tr>
      <w:tr w:rsidR="00A53DFA" w:rsidRPr="00A53DFA" w:rsidTr="00401C46">
        <w:tc>
          <w:tcPr>
            <w:tcW w:w="1701" w:type="dxa"/>
            <w:tcBorders>
              <w:bottom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3DFA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10393" w:type="dxa"/>
            <w:tcBorders>
              <w:bottom w:val="single" w:sz="4" w:space="0" w:color="auto"/>
            </w:tcBorders>
          </w:tcPr>
          <w:p w:rsidR="00A53DFA" w:rsidRPr="00A53DFA" w:rsidRDefault="00A53DFA" w:rsidP="00401C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40264">
              <w:rPr>
                <w:rFonts w:ascii="Times New Roman" w:hAnsi="Times New Roman" w:cs="Times New Roman"/>
                <w:lang w:val="en-US"/>
              </w:rPr>
              <w:t xml:space="preserve">Yao YG, et al. (2000) Gene admixture in the silk road region of China: evidence from mtDNA and melanocortin 1 </w:t>
            </w:r>
            <w:r w:rsidRPr="00640264">
              <w:rPr>
                <w:rFonts w:ascii="Times New Roman" w:hAnsi="Times New Roman" w:cs="Times New Roman"/>
                <w:lang w:val="en-US"/>
              </w:rPr>
              <w:lastRenderedPageBreak/>
              <w:t xml:space="preserve">receptor polymorphism. </w:t>
            </w:r>
            <w:r w:rsidRPr="00A53DFA">
              <w:rPr>
                <w:rFonts w:ascii="Times New Roman" w:hAnsi="Times New Roman" w:cs="Times New Roman"/>
                <w:i/>
                <w:iCs/>
              </w:rPr>
              <w:t>Genes Genet Syst</w:t>
            </w:r>
            <w:r w:rsidRPr="00A53DFA">
              <w:rPr>
                <w:rFonts w:ascii="Times New Roman" w:hAnsi="Times New Roman" w:cs="Times New Roman"/>
              </w:rPr>
              <w:t xml:space="preserve"> 75</w:t>
            </w:r>
            <w:r w:rsidRPr="00A53DFA">
              <w:rPr>
                <w:rFonts w:ascii="Times New Roman" w:hAnsi="Times New Roman" w:cs="Times New Roman"/>
                <w:b/>
                <w:bCs/>
              </w:rPr>
              <w:t>,</w:t>
            </w:r>
            <w:r w:rsidRPr="00A53DFA">
              <w:rPr>
                <w:rFonts w:ascii="Times New Roman" w:hAnsi="Times New Roman" w:cs="Times New Roman"/>
              </w:rPr>
              <w:t xml:space="preserve"> 173-8.</w:t>
            </w:r>
          </w:p>
        </w:tc>
      </w:tr>
    </w:tbl>
    <w:p w:rsidR="00A53DFA" w:rsidRPr="00A53DFA" w:rsidRDefault="00A53DFA" w:rsidP="00401C4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sectPr w:rsidR="00A53DFA" w:rsidRPr="00A53DFA" w:rsidSect="00363C94">
      <w:pgSz w:w="15840" w:h="12240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grammar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363C94"/>
    <w:rsid w:val="00337FE7"/>
    <w:rsid w:val="00363C94"/>
    <w:rsid w:val="00401C46"/>
    <w:rsid w:val="005A153A"/>
    <w:rsid w:val="00640264"/>
    <w:rsid w:val="008321BB"/>
    <w:rsid w:val="009064C1"/>
    <w:rsid w:val="00A53DFA"/>
    <w:rsid w:val="00C006D9"/>
    <w:rsid w:val="00D054CE"/>
    <w:rsid w:val="00D74698"/>
    <w:rsid w:val="00DF6796"/>
    <w:rsid w:val="00E139EB"/>
    <w:rsid w:val="00E9486A"/>
    <w:rsid w:val="00F20BF6"/>
    <w:rsid w:val="00F20E13"/>
    <w:rsid w:val="00F53063"/>
    <w:rsid w:val="00FD5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5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63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64</Words>
  <Characters>1296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r.analyse</dc:creator>
  <cp:lastModifiedBy>timr.analyse</cp:lastModifiedBy>
  <cp:revision>4</cp:revision>
  <dcterms:created xsi:type="dcterms:W3CDTF">2012-10-11T08:05:00Z</dcterms:created>
  <dcterms:modified xsi:type="dcterms:W3CDTF">2013-03-07T10:39:00Z</dcterms:modified>
</cp:coreProperties>
</file>